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2CC179" w14:textId="4EC573D4" w:rsidR="00216717" w:rsidRDefault="00FC3E15" w:rsidP="0021671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  <w:lang w:eastAsia="en-US"/>
        </w:rPr>
        <w:drawing>
          <wp:inline distT="0" distB="0" distL="0" distR="0" wp14:anchorId="78E291C2" wp14:editId="7EC70394">
            <wp:extent cx="5849026" cy="5168348"/>
            <wp:effectExtent l="0" t="0" r="0" b="0"/>
            <wp:docPr id="216796999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1998" cy="51709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4C67A6" w14:textId="54F2E941" w:rsidR="00216717" w:rsidRPr="004575C2" w:rsidRDefault="00216717" w:rsidP="00216717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4575C2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Supplementary </w:t>
      </w:r>
      <w:r w:rsidRPr="004575C2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Figure </w:t>
      </w:r>
      <w:r w:rsidRPr="004575C2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1</w:t>
      </w:r>
      <w:r w:rsidRPr="004575C2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Pr="004575C2">
        <w:rPr>
          <w:rFonts w:ascii="Times New Roman" w:hAnsi="Times New Roman" w:cs="Times New Roman"/>
          <w:color w:val="000000" w:themeColor="text1"/>
          <w:sz w:val="22"/>
        </w:rPr>
        <w:t>Flow Diagram of Study Participants. Q, quartile. Serum resistin quartiles: Q1 = 1.72–4.80 ng/mL; Q2 = 4.81–6.80 ng/mL; Q3 = 6.81–10.70 ng/mL; Q4 = 10.71–21.02 ng/mL.</w:t>
      </w:r>
    </w:p>
    <w:p w14:paraId="4CB2DDA3" w14:textId="77777777" w:rsidR="00040BA3" w:rsidRPr="00216717" w:rsidRDefault="00040BA3" w:rsidP="00216717">
      <w:pPr>
        <w:spacing w:line="48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040BA3" w:rsidRPr="0021671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0C275F" w14:textId="77777777" w:rsidR="00C2407B" w:rsidRDefault="00C2407B" w:rsidP="00932B8A">
      <w:pPr>
        <w:spacing w:after="0" w:line="240" w:lineRule="auto"/>
      </w:pPr>
      <w:r>
        <w:separator/>
      </w:r>
    </w:p>
  </w:endnote>
  <w:endnote w:type="continuationSeparator" w:id="0">
    <w:p w14:paraId="50542250" w14:textId="77777777" w:rsidR="00C2407B" w:rsidRDefault="00C2407B" w:rsidP="00932B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368D76" w14:textId="77777777" w:rsidR="00C2407B" w:rsidRDefault="00C2407B" w:rsidP="00932B8A">
      <w:pPr>
        <w:spacing w:after="0" w:line="240" w:lineRule="auto"/>
      </w:pPr>
      <w:r>
        <w:separator/>
      </w:r>
    </w:p>
  </w:footnote>
  <w:footnote w:type="continuationSeparator" w:id="0">
    <w:p w14:paraId="5B1A6EF2" w14:textId="77777777" w:rsidR="00C2407B" w:rsidRDefault="00C2407B" w:rsidP="00932B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BA3"/>
    <w:rsid w:val="00040BA3"/>
    <w:rsid w:val="00216717"/>
    <w:rsid w:val="004575C2"/>
    <w:rsid w:val="00493DC8"/>
    <w:rsid w:val="005F37B1"/>
    <w:rsid w:val="00834BCE"/>
    <w:rsid w:val="00932B8A"/>
    <w:rsid w:val="00A37C0A"/>
    <w:rsid w:val="00C2407B"/>
    <w:rsid w:val="00CC612A"/>
    <w:rsid w:val="00CF5137"/>
    <w:rsid w:val="00DC69E4"/>
    <w:rsid w:val="00F524B8"/>
    <w:rsid w:val="00FC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988734"/>
  <w15:chartTrackingRefBased/>
  <w15:docId w15:val="{41846154-D203-4442-9F63-94735CA74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0BA3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0BA3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BA3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BA3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BA3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BA3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BA3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BA3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BA3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BA3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BA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BA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BA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B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B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B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B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B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BA3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040BA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0B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BA3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0B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BA3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0B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BA3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0B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B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B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BA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32B8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2B8A"/>
    <w:rPr>
      <w:sz w:val="2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32B8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2B8A"/>
    <w:rPr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7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범준</dc:creator>
  <cp:keywords/>
  <dc:description/>
  <cp:lastModifiedBy>Sabnam Nisha</cp:lastModifiedBy>
  <cp:revision>5</cp:revision>
  <dcterms:created xsi:type="dcterms:W3CDTF">2025-02-06T10:01:00Z</dcterms:created>
  <dcterms:modified xsi:type="dcterms:W3CDTF">2025-02-17T14:18:00Z</dcterms:modified>
</cp:coreProperties>
</file>